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5 Table. qRT-PCR v</w:t>
      </w:r>
      <w:r>
        <w:rPr>
          <w:rFonts w:cs="Times New Roman" w:ascii="Times New Roman" w:hAnsi="Times New Roman"/>
          <w:b/>
          <w:sz w:val="24"/>
          <w:szCs w:val="24"/>
        </w:rPr>
        <w:t>alidation</w:t>
      </w:r>
      <w:r>
        <w:rPr>
          <w:rFonts w:cs="Times New Roman" w:ascii="Times New Roman" w:hAnsi="Times New Roman"/>
          <w:b/>
          <w:sz w:val="24"/>
          <w:szCs w:val="24"/>
        </w:rPr>
        <w:t xml:space="preserve"> p</w:t>
      </w:r>
      <w:r>
        <w:rPr/>
        <w:t>rimers</w:t>
      </w:r>
    </w:p>
    <w:tbl>
      <w:tblPr>
        <w:tblW w:w="58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4123"/>
      </w:tblGrid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rimer Sequence 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A1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CAAATCCAGATCGTAAA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A1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CACCGAGAAACCTTGT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U3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TGTTCTCCAAGCCACC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U3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GAAACACCAACACATC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S2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GCAAGATCCAGCAAGTT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S2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CATTTAGCCTCAAACAT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sA7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CGTACTCACAAATGCT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sA7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AATGCCATCAAACCTT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LPK1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GTACCGGAGATTCA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LPK1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GGCTTTGGAATCT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RKY48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CATCACCAGCCCTACA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RKY48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CATAACCAAAGCCGG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AP2.11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CAATTTACTTTTCCTGATCAATT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AP2.11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AGCTTTTGTTGTACGAAACCTTCATTAT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36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CATAATTGCAGCTCA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36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GGTTATGGAGTCTTGAC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93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CACACAACAATCCG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B93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AAGCAAATGTCAGGC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PJJ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GTCGGTGGTAAAGAA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PJJ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GGGAACTTGGAGACA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L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CACCTCTTCTTCGCTCAGCA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CL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CTTGCAGAGTTTGACGGTG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B2;2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GTTCCTCAAGGCAGCTCAAT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B2;2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TGTTCCATTCACTGAAGCCA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LN1;4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TTGGAGCAGACAAAG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LN1;4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CCGGCGTAAAGACAA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AL4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CGTGACCAACCATGTC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AL4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AAAGCGCGACTAAGTA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P18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CAGCTGTGGAAGA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P18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GGAGCCTTAGT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DC1-qRT-F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TGCTGGACTGCAAAGGTG</w:t>
            </w:r>
          </w:p>
        </w:tc>
      </w:tr>
      <w:tr>
        <w:trPr>
          <w:trHeight w:val="306" w:hRule="atLeast"/>
        </w:trPr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DC1-qRT-R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ACTCTTTGCTCGTATC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3:38:00Z</dcterms:created>
  <dc:creator>Windows User</dc:creator>
  <dc:description/>
  <dc:language>en-US</dc:language>
  <cp:lastModifiedBy>Windows User</cp:lastModifiedBy>
  <dcterms:modified xsi:type="dcterms:W3CDTF">2019-10-29T03:39:00Z</dcterms:modified>
  <cp:revision>1</cp:revision>
  <dc:subject/>
  <dc:title/>
</cp:coreProperties>
</file>